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D6625" w14:textId="546AA012" w:rsidR="006B38A1" w:rsidRDefault="006B38A1" w:rsidP="006B38A1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  <w:r w:rsidRPr="006B38A1">
        <w:rPr>
          <w:rFonts w:cs="Cordia New"/>
          <w:b/>
          <w:bCs/>
          <w:lang w:val="en-GB"/>
        </w:rPr>
        <w:t xml:space="preserve">Additional file </w:t>
      </w:r>
      <w:r w:rsidR="003E3461">
        <w:rPr>
          <w:rFonts w:cs="Cordia New"/>
          <w:b/>
          <w:bCs/>
          <w:lang w:val="en-GB"/>
        </w:rPr>
        <w:t>5</w:t>
      </w:r>
    </w:p>
    <w:p w14:paraId="1169CF70" w14:textId="7258EDA1" w:rsidR="006B38A1" w:rsidRPr="00B606FA" w:rsidRDefault="006B38A1" w:rsidP="006B38A1">
      <w:pPr>
        <w:spacing w:line="360" w:lineRule="auto"/>
        <w:contextualSpacing/>
        <w:jc w:val="both"/>
        <w:rPr>
          <w:rFonts w:cs="Cordia New"/>
          <w:b/>
          <w:bCs/>
          <w:cs/>
          <w:lang w:val="en-GB"/>
        </w:rPr>
      </w:pPr>
      <w:r w:rsidRPr="00B606FA">
        <w:rPr>
          <w:rFonts w:cs="Cordia New"/>
          <w:b/>
          <w:bCs/>
          <w:lang w:val="en-GB"/>
        </w:rPr>
        <w:t xml:space="preserve">Table </w:t>
      </w:r>
      <w:r>
        <w:rPr>
          <w:rFonts w:cs="Cordia New"/>
          <w:b/>
          <w:bCs/>
          <w:lang w:val="en-GB"/>
        </w:rPr>
        <w:t>S</w:t>
      </w:r>
      <w:r w:rsidRPr="00B606FA">
        <w:rPr>
          <w:rFonts w:cs="Cordia New"/>
          <w:b/>
          <w:bCs/>
          <w:lang w:val="en-GB"/>
        </w:rPr>
        <w:t>1 List of proteins obtained from in-gel digestion of the BSA protein control followed by LC-MS/MS analysis and identified by MASCOT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936"/>
        <w:gridCol w:w="1417"/>
        <w:gridCol w:w="4310"/>
      </w:tblGrid>
      <w:tr w:rsidR="006B38A1" w:rsidRPr="00B606FA" w14:paraId="2EB29F2F" w14:textId="77777777" w:rsidTr="00CB15F7">
        <w:trPr>
          <w:trHeight w:val="293"/>
        </w:trPr>
        <w:tc>
          <w:tcPr>
            <w:tcW w:w="1616" w:type="dxa"/>
            <w:shd w:val="clear" w:color="auto" w:fill="auto"/>
            <w:vAlign w:val="center"/>
          </w:tcPr>
          <w:p w14:paraId="2347A679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ECA3EEF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Mas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D1B88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Protein score</w:t>
            </w:r>
          </w:p>
        </w:tc>
        <w:tc>
          <w:tcPr>
            <w:tcW w:w="4310" w:type="dxa"/>
            <w:shd w:val="clear" w:color="auto" w:fill="auto"/>
            <w:vAlign w:val="center"/>
          </w:tcPr>
          <w:p w14:paraId="60761FE6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b/>
                <w:bCs/>
                <w:sz w:val="20"/>
                <w:szCs w:val="20"/>
                <w:cs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6B38A1" w:rsidRPr="00B606FA" w14:paraId="6AF88A38" w14:textId="77777777" w:rsidTr="00CB15F7">
        <w:tc>
          <w:tcPr>
            <w:tcW w:w="1616" w:type="dxa"/>
            <w:shd w:val="clear" w:color="auto" w:fill="auto"/>
          </w:tcPr>
          <w:p w14:paraId="1591A5BE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BOVIN</w:t>
            </w:r>
          </w:p>
          <w:p w14:paraId="0F90316F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MOUSE</w:t>
            </w:r>
          </w:p>
          <w:p w14:paraId="29C526C6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SHEEP</w:t>
            </w:r>
          </w:p>
          <w:p w14:paraId="0B6D3D4B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FELCA</w:t>
            </w:r>
          </w:p>
          <w:p w14:paraId="78D52508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PIG</w:t>
            </w:r>
          </w:p>
          <w:p w14:paraId="23FAAC5A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CANLF</w:t>
            </w:r>
          </w:p>
          <w:p w14:paraId="62B2C9B1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MESAU</w:t>
            </w:r>
          </w:p>
          <w:p w14:paraId="7FF072B3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MACFA</w:t>
            </w:r>
          </w:p>
          <w:p w14:paraId="466D3058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HUMAN</w:t>
            </w:r>
          </w:p>
          <w:p w14:paraId="65E4686C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CAPHI</w:t>
            </w:r>
          </w:p>
          <w:p w14:paraId="0686E9E1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RABIT</w:t>
            </w:r>
          </w:p>
          <w:p w14:paraId="00C70CC6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HORSE</w:t>
            </w:r>
          </w:p>
          <w:p w14:paraId="6F41A599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FETA_BOVIN</w:t>
            </w:r>
          </w:p>
          <w:p w14:paraId="447ADC17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EQUAS</w:t>
            </w:r>
          </w:p>
          <w:p w14:paraId="385A26F6" w14:textId="77777777" w:rsidR="006B38A1" w:rsidRPr="00B606FA" w:rsidRDefault="006B38A1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cs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BU_RAT</w:t>
            </w:r>
          </w:p>
        </w:tc>
        <w:tc>
          <w:tcPr>
            <w:tcW w:w="936" w:type="dxa"/>
            <w:shd w:val="clear" w:color="auto" w:fill="auto"/>
          </w:tcPr>
          <w:p w14:paraId="75958594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1244</w:t>
            </w:r>
          </w:p>
          <w:p w14:paraId="04327348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700</w:t>
            </w:r>
          </w:p>
          <w:p w14:paraId="1E7D5605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1139</w:t>
            </w:r>
          </w:p>
          <w:p w14:paraId="4959AE85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611</w:t>
            </w:r>
          </w:p>
          <w:p w14:paraId="108900B5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1643</w:t>
            </w:r>
          </w:p>
          <w:p w14:paraId="72ECD1CE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556</w:t>
            </w:r>
          </w:p>
          <w:p w14:paraId="0239B291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177</w:t>
            </w:r>
          </w:p>
          <w:p w14:paraId="7A841959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825</w:t>
            </w:r>
          </w:p>
          <w:p w14:paraId="38CD5FC6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1317</w:t>
            </w:r>
          </w:p>
          <w:p w14:paraId="39E003D3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0048</w:t>
            </w:r>
          </w:p>
          <w:p w14:paraId="61FF87C6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861</w:t>
            </w:r>
          </w:p>
          <w:p w14:paraId="230893C5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550</w:t>
            </w:r>
          </w:p>
          <w:p w14:paraId="1B19A211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368</w:t>
            </w:r>
          </w:p>
          <w:p w14:paraId="416B342D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490</w:t>
            </w:r>
          </w:p>
          <w:p w14:paraId="48BD7F8F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0682</w:t>
            </w:r>
          </w:p>
        </w:tc>
        <w:tc>
          <w:tcPr>
            <w:tcW w:w="1417" w:type="dxa"/>
            <w:shd w:val="clear" w:color="auto" w:fill="auto"/>
          </w:tcPr>
          <w:p w14:paraId="28D3694B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709</w:t>
            </w:r>
          </w:p>
          <w:p w14:paraId="517B1BA4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188</w:t>
            </w:r>
          </w:p>
          <w:p w14:paraId="7AE041A9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132</w:t>
            </w:r>
          </w:p>
          <w:p w14:paraId="0843DD7E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573</w:t>
            </w:r>
          </w:p>
          <w:p w14:paraId="2E94F03C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285</w:t>
            </w:r>
          </w:p>
          <w:p w14:paraId="22D0EFE3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204</w:t>
            </w:r>
          </w:p>
          <w:p w14:paraId="448F92E2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143</w:t>
            </w:r>
          </w:p>
          <w:p w14:paraId="5302C383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76</w:t>
            </w:r>
          </w:p>
          <w:p w14:paraId="2C136982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42</w:t>
            </w:r>
          </w:p>
          <w:p w14:paraId="7FC36FCC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60</w:t>
            </w:r>
          </w:p>
          <w:p w14:paraId="07A4E192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07</w:t>
            </w:r>
          </w:p>
          <w:p w14:paraId="5B6E4646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79</w:t>
            </w:r>
          </w:p>
          <w:p w14:paraId="308ADA06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7</w:t>
            </w:r>
          </w:p>
          <w:p w14:paraId="59DAF5EA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6</w:t>
            </w:r>
          </w:p>
          <w:p w14:paraId="4018F4C3" w14:textId="77777777" w:rsidR="006B38A1" w:rsidRPr="00B606FA" w:rsidRDefault="006B38A1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9</w:t>
            </w:r>
          </w:p>
        </w:tc>
        <w:tc>
          <w:tcPr>
            <w:tcW w:w="4310" w:type="dxa"/>
            <w:shd w:val="clear" w:color="auto" w:fill="auto"/>
          </w:tcPr>
          <w:p w14:paraId="1872C61E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Bo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taurus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</w:t>
            </w:r>
          </w:p>
          <w:p w14:paraId="0627283F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Mus musculus</w:t>
            </w:r>
          </w:p>
          <w:p w14:paraId="273FA6F8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Ovi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aries</w:t>
            </w:r>
            <w:proofErr w:type="spellEnd"/>
          </w:p>
          <w:p w14:paraId="4FF546C5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Feli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catus</w:t>
            </w:r>
            <w:proofErr w:type="spellEnd"/>
          </w:p>
          <w:p w14:paraId="0FA8C2C5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Su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scrofa</w:t>
            </w:r>
            <w:proofErr w:type="spellEnd"/>
          </w:p>
          <w:p w14:paraId="5844B2D1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Canis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lupu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familiaris</w:t>
            </w:r>
            <w:proofErr w:type="spellEnd"/>
          </w:p>
          <w:p w14:paraId="5E8CDF0E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Mesocricetus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auratus </w:t>
            </w:r>
          </w:p>
          <w:p w14:paraId="5D5601D6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Macaca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fascicularis</w:t>
            </w:r>
            <w:proofErr w:type="spellEnd"/>
          </w:p>
          <w:p w14:paraId="47916235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Homo sapiens</w:t>
            </w:r>
          </w:p>
          <w:p w14:paraId="2F716193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Capra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hircus</w:t>
            </w:r>
            <w:proofErr w:type="spellEnd"/>
          </w:p>
          <w:p w14:paraId="2BB90178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Oryctolagus cuniculus</w:t>
            </w:r>
          </w:p>
          <w:p w14:paraId="737A33DB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Serum albumin OS=Equus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caballus</w:t>
            </w:r>
            <w:proofErr w:type="spellEnd"/>
          </w:p>
          <w:p w14:paraId="32243B8A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pha-fetoprotein OS=Bos Taurus</w:t>
            </w:r>
          </w:p>
          <w:p w14:paraId="330CF506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Equus asinus</w:t>
            </w:r>
          </w:p>
          <w:p w14:paraId="1320C37F" w14:textId="77777777" w:rsidR="006B38A1" w:rsidRPr="00B606FA" w:rsidRDefault="006B38A1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Serum albumin OS=Rattus norvegicus</w:t>
            </w:r>
          </w:p>
        </w:tc>
      </w:tr>
    </w:tbl>
    <w:p w14:paraId="04058C73" w14:textId="77777777" w:rsidR="008A26B4" w:rsidRDefault="008A26B4"/>
    <w:sectPr w:rsidR="008A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A1"/>
    <w:rsid w:val="00103744"/>
    <w:rsid w:val="003E3461"/>
    <w:rsid w:val="006B38A1"/>
    <w:rsid w:val="006C77A9"/>
    <w:rsid w:val="008A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2C17"/>
  <w15:chartTrackingRefBased/>
  <w15:docId w15:val="{918B9B7F-211B-42B8-BC9D-D1469B756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8A1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744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44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1</cp:revision>
  <dcterms:created xsi:type="dcterms:W3CDTF">2020-08-02T15:00:00Z</dcterms:created>
  <dcterms:modified xsi:type="dcterms:W3CDTF">2020-08-02T18:00:00Z</dcterms:modified>
</cp:coreProperties>
</file>